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E7E33" w14:textId="107F195E" w:rsidR="00553839" w:rsidRPr="00DA4C2B" w:rsidRDefault="00553839" w:rsidP="00553839">
      <w:pPr>
        <w:pStyle w:val="NoSpacing"/>
      </w:pPr>
      <w:r w:rsidRPr="00D32D97">
        <w:t xml:space="preserve">Supplemental Table 1. District prevalence </w:t>
      </w:r>
      <w:r>
        <w:t xml:space="preserve">(95% confidence intervals) </w:t>
      </w:r>
      <w:r w:rsidRPr="00D32D97">
        <w:t>of key water, sanitation</w:t>
      </w:r>
      <w:r>
        <w:t>,</w:t>
      </w:r>
      <w:r w:rsidRPr="00D32D97">
        <w:t xml:space="preserve"> and hygiene</w:t>
      </w:r>
      <w:r w:rsidR="00E525DA">
        <w:t xml:space="preserve"> (WASH)</w:t>
      </w:r>
      <w:r w:rsidRPr="00D32D97">
        <w:t xml:space="preserve"> indicators, Metema and Woreta </w:t>
      </w:r>
      <w:r>
        <w:t>T</w:t>
      </w:r>
      <w:r w:rsidRPr="00D32D97">
        <w:t>own districts, Amhara, Ethiopia, 2021</w:t>
      </w:r>
      <w:r>
        <w:t>.</w:t>
      </w:r>
    </w:p>
    <w:tbl>
      <w:tblPr>
        <w:tblW w:w="989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710"/>
        <w:gridCol w:w="1620"/>
        <w:gridCol w:w="1530"/>
        <w:gridCol w:w="1800"/>
        <w:gridCol w:w="2070"/>
      </w:tblGrid>
      <w:tr w:rsidR="00553839" w:rsidRPr="009622D2" w14:paraId="1618282C" w14:textId="77777777" w:rsidTr="005E1962">
        <w:tc>
          <w:tcPr>
            <w:tcW w:w="116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C2E6A" w14:textId="77777777" w:rsidR="00553839" w:rsidRPr="00DA4C2B" w:rsidRDefault="00553839" w:rsidP="005E1962">
            <w:pPr>
              <w:pStyle w:val="NoSpacing"/>
            </w:pPr>
            <w:bookmarkStart w:id="0" w:name="_Hlk130777530"/>
            <w:r>
              <w:t>District</w:t>
            </w:r>
          </w:p>
        </w:tc>
        <w:tc>
          <w:tcPr>
            <w:tcW w:w="171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D61B6" w14:textId="77777777" w:rsidR="00553839" w:rsidRPr="009622D2" w:rsidRDefault="00553839" w:rsidP="005E1962">
            <w:pPr>
              <w:pStyle w:val="NoSpacing"/>
              <w:jc w:val="center"/>
            </w:pPr>
            <w:r>
              <w:t>Water within 30 minutes</w:t>
            </w:r>
          </w:p>
        </w:tc>
        <w:tc>
          <w:tcPr>
            <w:tcW w:w="162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A6EB8" w14:textId="77777777" w:rsidR="00553839" w:rsidRPr="009622D2" w:rsidRDefault="00553839" w:rsidP="005E1962">
            <w:pPr>
              <w:pStyle w:val="NoSpacing"/>
              <w:jc w:val="center"/>
            </w:pPr>
            <w:r>
              <w:t>Access to latrine</w:t>
            </w:r>
          </w:p>
        </w:tc>
        <w:tc>
          <w:tcPr>
            <w:tcW w:w="153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63606" w14:textId="77777777" w:rsidR="00553839" w:rsidRPr="009622D2" w:rsidRDefault="00553839" w:rsidP="005E1962">
            <w:pPr>
              <w:pStyle w:val="NoSpacing"/>
              <w:jc w:val="center"/>
            </w:pPr>
            <w:r>
              <w:t>Access to improved latrine</w:t>
            </w:r>
          </w:p>
        </w:tc>
        <w:tc>
          <w:tcPr>
            <w:tcW w:w="180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37253" w14:textId="77777777" w:rsidR="00553839" w:rsidRPr="009622D2" w:rsidRDefault="00553839" w:rsidP="005E1962">
            <w:pPr>
              <w:pStyle w:val="NoSpacing"/>
              <w:jc w:val="center"/>
            </w:pPr>
            <w:r>
              <w:t>Access to improved water source</w:t>
            </w:r>
          </w:p>
        </w:tc>
        <w:tc>
          <w:tcPr>
            <w:tcW w:w="207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5B471" w14:textId="77777777" w:rsidR="00553839" w:rsidRPr="009622D2" w:rsidRDefault="00553839" w:rsidP="005E1962">
            <w:pPr>
              <w:pStyle w:val="NoSpacing"/>
              <w:jc w:val="center"/>
            </w:pPr>
            <w:r>
              <w:t>Clean face observed among children ages 1 to 9 years</w:t>
            </w:r>
          </w:p>
        </w:tc>
      </w:tr>
      <w:tr w:rsidR="00553839" w:rsidRPr="009622D2" w14:paraId="3FC71723" w14:textId="77777777" w:rsidTr="005E1962">
        <w:tc>
          <w:tcPr>
            <w:tcW w:w="1160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9E0A6" w14:textId="77777777" w:rsidR="00553839" w:rsidRPr="009622D2" w:rsidRDefault="00553839" w:rsidP="005E1962">
            <w:pPr>
              <w:pStyle w:val="NoSpacing"/>
            </w:pPr>
            <w:r>
              <w:t>Metema</w:t>
            </w:r>
          </w:p>
        </w:tc>
        <w:tc>
          <w:tcPr>
            <w:tcW w:w="1710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C10C7" w14:textId="77777777" w:rsidR="00553839" w:rsidRPr="009622D2" w:rsidRDefault="00553839" w:rsidP="005E1962">
            <w:pPr>
              <w:pStyle w:val="NoSpacing"/>
              <w:jc w:val="center"/>
            </w:pPr>
            <w:r>
              <w:t>42.6</w:t>
            </w:r>
            <w:r w:rsidRPr="009622D2">
              <w:t>%</w:t>
            </w:r>
          </w:p>
          <w:p w14:paraId="07DC7F48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30.9</w:t>
            </w:r>
            <w:r w:rsidRPr="009622D2">
              <w:t xml:space="preserve">, </w:t>
            </w:r>
            <w:r>
              <w:t>54.9</w:t>
            </w:r>
            <w:r w:rsidRPr="009622D2">
              <w:t>)</w:t>
            </w:r>
          </w:p>
        </w:tc>
        <w:tc>
          <w:tcPr>
            <w:tcW w:w="1620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BB098" w14:textId="77777777" w:rsidR="00553839" w:rsidRPr="009622D2" w:rsidRDefault="00553839" w:rsidP="005E1962">
            <w:pPr>
              <w:pStyle w:val="NoSpacing"/>
              <w:jc w:val="center"/>
            </w:pPr>
            <w:r>
              <w:t>32.8</w:t>
            </w:r>
            <w:r w:rsidRPr="009622D2">
              <w:t>%</w:t>
            </w:r>
          </w:p>
          <w:p w14:paraId="28827CFB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21.8</w:t>
            </w:r>
            <w:r w:rsidRPr="009622D2">
              <w:t xml:space="preserve">, </w:t>
            </w:r>
            <w:r>
              <w:t>44.5</w:t>
            </w:r>
            <w:r w:rsidRPr="009622D2"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60C8" w14:textId="77777777" w:rsidR="00553839" w:rsidRPr="009622D2" w:rsidRDefault="00553839" w:rsidP="005E1962">
            <w:pPr>
              <w:pStyle w:val="NoSpacing"/>
              <w:jc w:val="center"/>
            </w:pPr>
            <w:r>
              <w:t>7.3</w:t>
            </w:r>
            <w:r w:rsidRPr="009622D2">
              <w:t>%</w:t>
            </w:r>
          </w:p>
          <w:p w14:paraId="1CEAA9F5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2.9</w:t>
            </w:r>
            <w:r w:rsidRPr="009622D2">
              <w:t xml:space="preserve">, </w:t>
            </w:r>
            <w:r>
              <w:t>12.5</w:t>
            </w:r>
            <w:r w:rsidRPr="009622D2"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6D28D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3</w:t>
            </w:r>
            <w:r>
              <w:t>8.2</w:t>
            </w:r>
            <w:r w:rsidRPr="009622D2">
              <w:t>%</w:t>
            </w:r>
          </w:p>
          <w:p w14:paraId="5C484E0D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22.6</w:t>
            </w:r>
            <w:r w:rsidRPr="009622D2">
              <w:t xml:space="preserve">, </w:t>
            </w:r>
            <w:r>
              <w:t>54.4</w:t>
            </w:r>
            <w:r w:rsidRPr="009622D2">
              <w:t>)</w:t>
            </w:r>
          </w:p>
        </w:tc>
        <w:tc>
          <w:tcPr>
            <w:tcW w:w="2070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7390A" w14:textId="77777777" w:rsidR="00553839" w:rsidRPr="009622D2" w:rsidRDefault="00553839" w:rsidP="005E1962">
            <w:pPr>
              <w:pStyle w:val="NoSpacing"/>
              <w:jc w:val="center"/>
            </w:pPr>
            <w:r>
              <w:t>69.2</w:t>
            </w:r>
            <w:r w:rsidRPr="009622D2">
              <w:t>%</w:t>
            </w:r>
          </w:p>
          <w:p w14:paraId="2D841930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61.7</w:t>
            </w:r>
            <w:r w:rsidRPr="009622D2">
              <w:t xml:space="preserve">, </w:t>
            </w:r>
            <w:r>
              <w:t>76.6</w:t>
            </w:r>
            <w:r w:rsidRPr="009622D2">
              <w:t>)</w:t>
            </w:r>
          </w:p>
        </w:tc>
      </w:tr>
      <w:tr w:rsidR="00553839" w:rsidRPr="009622D2" w14:paraId="4D0B748A" w14:textId="77777777" w:rsidTr="005E1962">
        <w:tc>
          <w:tcPr>
            <w:tcW w:w="116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F653E" w14:textId="77777777" w:rsidR="00553839" w:rsidRPr="009622D2" w:rsidRDefault="00553839" w:rsidP="005E1962">
            <w:pPr>
              <w:pStyle w:val="NoSpacing"/>
            </w:pPr>
            <w:r>
              <w:t>Woreta Town</w:t>
            </w:r>
          </w:p>
        </w:tc>
        <w:tc>
          <w:tcPr>
            <w:tcW w:w="171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BD8F5" w14:textId="77777777" w:rsidR="00553839" w:rsidRPr="009622D2" w:rsidRDefault="00553839" w:rsidP="005E1962">
            <w:pPr>
              <w:pStyle w:val="NoSpacing"/>
              <w:jc w:val="center"/>
            </w:pPr>
            <w:r>
              <w:t>96.0</w:t>
            </w:r>
            <w:r w:rsidRPr="009622D2">
              <w:t>%</w:t>
            </w:r>
          </w:p>
          <w:p w14:paraId="026F1C41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88.9</w:t>
            </w:r>
            <w:r w:rsidRPr="009622D2">
              <w:t xml:space="preserve">, </w:t>
            </w:r>
            <w:r>
              <w:t>100</w:t>
            </w:r>
            <w:r w:rsidRPr="009622D2">
              <w:t>)</w:t>
            </w:r>
          </w:p>
        </w:tc>
        <w:tc>
          <w:tcPr>
            <w:tcW w:w="162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B96A4" w14:textId="77777777" w:rsidR="00553839" w:rsidRPr="009622D2" w:rsidRDefault="00553839" w:rsidP="005E1962">
            <w:pPr>
              <w:pStyle w:val="NoSpacing"/>
              <w:jc w:val="center"/>
            </w:pPr>
            <w:r>
              <w:t>95.9</w:t>
            </w:r>
            <w:r w:rsidRPr="009622D2">
              <w:t>%</w:t>
            </w:r>
          </w:p>
          <w:p w14:paraId="1AEF1827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92.0</w:t>
            </w:r>
            <w:r w:rsidRPr="009622D2">
              <w:t xml:space="preserve"> </w:t>
            </w:r>
            <w:r>
              <w:t>98.9</w:t>
            </w:r>
            <w:r w:rsidRPr="009622D2">
              <w:t>)</w:t>
            </w:r>
          </w:p>
        </w:tc>
        <w:tc>
          <w:tcPr>
            <w:tcW w:w="153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E6343" w14:textId="77777777" w:rsidR="00553839" w:rsidRPr="009622D2" w:rsidRDefault="00553839" w:rsidP="005E1962">
            <w:pPr>
              <w:pStyle w:val="NoSpacing"/>
              <w:jc w:val="center"/>
            </w:pPr>
            <w:r>
              <w:t>49.2</w:t>
            </w:r>
            <w:r w:rsidRPr="009622D2">
              <w:t>%</w:t>
            </w:r>
          </w:p>
          <w:p w14:paraId="48B2EC0A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41.0</w:t>
            </w:r>
            <w:r w:rsidRPr="009622D2">
              <w:t xml:space="preserve">, </w:t>
            </w:r>
            <w:r>
              <w:t>58.1</w:t>
            </w:r>
            <w:r w:rsidRPr="009622D2">
              <w:t>)</w:t>
            </w:r>
          </w:p>
        </w:tc>
        <w:tc>
          <w:tcPr>
            <w:tcW w:w="180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6084A" w14:textId="77777777" w:rsidR="00553839" w:rsidRDefault="00553839" w:rsidP="005E1962">
            <w:pPr>
              <w:pStyle w:val="NoSpacing"/>
              <w:jc w:val="center"/>
            </w:pPr>
            <w:r w:rsidRPr="009622D2">
              <w:t>10</w:t>
            </w:r>
            <w:r>
              <w:t>0</w:t>
            </w:r>
            <w:r w:rsidRPr="009622D2">
              <w:t>%</w:t>
            </w:r>
          </w:p>
          <w:p w14:paraId="4F48AB64" w14:textId="77777777" w:rsidR="00553839" w:rsidRPr="009622D2" w:rsidRDefault="00553839" w:rsidP="005E1962">
            <w:pPr>
              <w:pStyle w:val="NoSpacing"/>
              <w:jc w:val="center"/>
            </w:pPr>
          </w:p>
        </w:tc>
        <w:tc>
          <w:tcPr>
            <w:tcW w:w="207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3F11F" w14:textId="77777777" w:rsidR="00553839" w:rsidRPr="009622D2" w:rsidRDefault="00553839" w:rsidP="005E1962">
            <w:pPr>
              <w:pStyle w:val="NoSpacing"/>
              <w:jc w:val="center"/>
            </w:pPr>
            <w:r>
              <w:t>62.5</w:t>
            </w:r>
            <w:r w:rsidRPr="009622D2">
              <w:t>%</w:t>
            </w:r>
          </w:p>
          <w:p w14:paraId="10A60B48" w14:textId="77777777" w:rsidR="00553839" w:rsidRPr="009622D2" w:rsidRDefault="00553839" w:rsidP="005E1962">
            <w:pPr>
              <w:pStyle w:val="NoSpacing"/>
              <w:jc w:val="center"/>
            </w:pPr>
            <w:r w:rsidRPr="009622D2">
              <w:t>(</w:t>
            </w:r>
            <w:r>
              <w:t>56.0</w:t>
            </w:r>
            <w:r w:rsidRPr="009622D2">
              <w:t xml:space="preserve">, </w:t>
            </w:r>
            <w:r>
              <w:t>68.8</w:t>
            </w:r>
            <w:r w:rsidRPr="009622D2">
              <w:t>)</w:t>
            </w:r>
          </w:p>
        </w:tc>
      </w:tr>
    </w:tbl>
    <w:bookmarkEnd w:id="0"/>
    <w:p w14:paraId="4B82B27D" w14:textId="629AAB31" w:rsidR="00553839" w:rsidRDefault="00553839" w:rsidP="00553839">
      <w:pPr>
        <w:pStyle w:val="NoSpacing"/>
      </w:pPr>
      <w:r w:rsidRPr="001E612F">
        <w:t>Improved latrine</w:t>
      </w:r>
      <w:r>
        <w:t xml:space="preserve"> </w:t>
      </w:r>
      <w:r w:rsidRPr="001E612F">
        <w:t>=</w:t>
      </w:r>
      <w:r>
        <w:t xml:space="preserve"> </w:t>
      </w:r>
      <w:r w:rsidRPr="001E612F">
        <w:t>pit latrine with slab or pour/flush toilet; Improved water source</w:t>
      </w:r>
      <w:r>
        <w:t xml:space="preserve"> </w:t>
      </w:r>
      <w:r w:rsidRPr="001E612F">
        <w:t>=</w:t>
      </w:r>
      <w:r>
        <w:t xml:space="preserve"> </w:t>
      </w:r>
      <w:r w:rsidRPr="001E612F">
        <w:t>protected spring, hand pump/borehole, piped water,</w:t>
      </w:r>
      <w:r>
        <w:t xml:space="preserve"> or</w:t>
      </w:r>
      <w:r w:rsidRPr="001E612F">
        <w:t xml:space="preserve"> rainwater collection; </w:t>
      </w:r>
      <w:r>
        <w:t xml:space="preserve">Water within </w:t>
      </w:r>
      <w:r w:rsidRPr="001E612F">
        <w:t>30 minutes</w:t>
      </w:r>
      <w:r>
        <w:t xml:space="preserve"> </w:t>
      </w:r>
      <w:r w:rsidRPr="001E612F">
        <w:t>= time to access bathing or drinking water and return home</w:t>
      </w:r>
      <w:r>
        <w:t>.</w:t>
      </w:r>
      <w:r w:rsidR="007F3EEB">
        <w:t xml:space="preserve"> </w:t>
      </w:r>
      <w:r w:rsidR="007F3EEB">
        <w:t>Clean face was defined as absence of ocular and nasal discharge on the faces of children ages 1 to 9 years</w:t>
      </w:r>
      <w:r w:rsidR="007F3EEB">
        <w:t>.</w:t>
      </w:r>
    </w:p>
    <w:p w14:paraId="48873CAB" w14:textId="77777777" w:rsidR="00FA6551" w:rsidRDefault="00FA6551"/>
    <w:sectPr w:rsidR="00FA6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839"/>
    <w:rsid w:val="00553839"/>
    <w:rsid w:val="007F3EEB"/>
    <w:rsid w:val="008B2F26"/>
    <w:rsid w:val="00E525DA"/>
    <w:rsid w:val="00F16CF3"/>
    <w:rsid w:val="00F97310"/>
    <w:rsid w:val="00FA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D3B2"/>
  <w15:chartTrackingRefBased/>
  <w15:docId w15:val="{52D051D6-7A32-3C41-8076-07701ACD3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ndent paragraph"/>
    <w:qFormat/>
    <w:rsid w:val="00553839"/>
    <w:pPr>
      <w:spacing w:line="480" w:lineRule="auto"/>
      <w:ind w:firstLine="720"/>
    </w:pPr>
    <w:rPr>
      <w:rFonts w:ascii="Times New Roman" w:hAnsi="Times New Roman"/>
      <w:color w:val="000000" w:themeColor="text1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839"/>
    <w:rPr>
      <w:rFonts w:ascii="Times New Roman" w:hAnsi="Times New Roman"/>
      <w:color w:val="000000" w:themeColor="text1"/>
      <w:kern w:val="0"/>
      <w:sz w:val="20"/>
      <w:szCs w:val="20"/>
      <w14:ligatures w14:val="none"/>
    </w:rPr>
  </w:style>
  <w:style w:type="paragraph" w:styleId="NoSpacing">
    <w:name w:val="No Spacing"/>
    <w:aliases w:val="DS no indent"/>
    <w:uiPriority w:val="1"/>
    <w:qFormat/>
    <w:rsid w:val="00553839"/>
    <w:pPr>
      <w:spacing w:line="480" w:lineRule="auto"/>
    </w:pPr>
    <w:rPr>
      <w:rFonts w:ascii="Times New Roman" w:hAnsi="Times New Roman"/>
      <w:color w:val="000000" w:themeColor="text1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Baxley</dc:creator>
  <cp:keywords/>
  <dc:description/>
  <cp:lastModifiedBy>Scott Nash</cp:lastModifiedBy>
  <cp:revision>3</cp:revision>
  <dcterms:created xsi:type="dcterms:W3CDTF">2024-01-19T15:44:00Z</dcterms:created>
  <dcterms:modified xsi:type="dcterms:W3CDTF">2024-01-19T15:44:00Z</dcterms:modified>
</cp:coreProperties>
</file>